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F5E" w:rsidRPr="00D16FB0" w:rsidRDefault="00E85F5E" w:rsidP="00E85F5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51E34">
        <w:rPr>
          <w:rFonts w:ascii="Times New Roman" w:hAnsi="Times New Roman" w:cs="Times New Roman"/>
          <w:b/>
          <w:sz w:val="24"/>
          <w:szCs w:val="24"/>
        </w:rPr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Selected Sociodemographic and Health Characteristics of Adolescent Girls and Boys 10-19 Years, by Inclusion in the Analytic Sample, Among Adolescents who Consented to Participate in the Nepal National Micronutrient Status Survey, Nepal, 2016 (</w:t>
      </w:r>
      <w:r w:rsidRPr="0080072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1,85</w:t>
      </w:r>
      <w:r w:rsidRPr="00D16FB0">
        <w:rPr>
          <w:rFonts w:ascii="Times New Roman" w:hAnsi="Times New Roman" w:cs="Times New Roman"/>
          <w:sz w:val="24"/>
          <w:szCs w:val="24"/>
        </w:rPr>
        <w:t xml:space="preserve">0 for Girls and </w:t>
      </w:r>
      <w:r w:rsidRPr="00D16FB0">
        <w:rPr>
          <w:rFonts w:ascii="Times New Roman" w:hAnsi="Times New Roman" w:cs="Times New Roman"/>
          <w:i/>
          <w:sz w:val="24"/>
          <w:szCs w:val="24"/>
        </w:rPr>
        <w:t>n</w:t>
      </w:r>
      <w:r w:rsidRPr="00D16FB0">
        <w:rPr>
          <w:rFonts w:ascii="Times New Roman" w:hAnsi="Times New Roman" w:cs="Times New Roman"/>
          <w:sz w:val="24"/>
          <w:szCs w:val="24"/>
        </w:rPr>
        <w:t xml:space="preserve">=1,025 for Boys) </w:t>
      </w:r>
      <w:r w:rsidRPr="00D16FB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720"/>
        <w:gridCol w:w="1530"/>
        <w:gridCol w:w="630"/>
        <w:gridCol w:w="1710"/>
        <w:gridCol w:w="990"/>
        <w:gridCol w:w="630"/>
        <w:gridCol w:w="1530"/>
        <w:gridCol w:w="810"/>
        <w:gridCol w:w="1821"/>
        <w:gridCol w:w="879"/>
      </w:tblGrid>
      <w:tr w:rsidR="006F4DAE" w:rsidRPr="00D16FB0" w:rsidTr="006F4DAE">
        <w:trPr>
          <w:trHeight w:val="1381"/>
        </w:trPr>
        <w:tc>
          <w:tcPr>
            <w:tcW w:w="2430" w:type="dxa"/>
            <w:tcBorders>
              <w:top w:val="single" w:sz="4" w:space="0" w:color="auto"/>
            </w:tcBorders>
          </w:tcPr>
          <w:p w:rsidR="006F4DAE" w:rsidRPr="00D16FB0" w:rsidRDefault="006F4DAE" w:rsidP="00943D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DAE" w:rsidRPr="00D16FB0" w:rsidRDefault="006F4DAE" w:rsidP="006F4D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6FB0">
              <w:rPr>
                <w:rFonts w:ascii="Times New Roman" w:hAnsi="Times New Roman" w:cs="Times New Roman"/>
              </w:rPr>
              <w:t>Adolescent Girls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DAE" w:rsidRPr="00D16FB0" w:rsidRDefault="006F4DAE" w:rsidP="006F4D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6FB0">
              <w:rPr>
                <w:rFonts w:ascii="Times New Roman" w:hAnsi="Times New Roman" w:cs="Times New Roman"/>
              </w:rPr>
              <w:t>Adolescent Boys</w:t>
            </w:r>
          </w:p>
        </w:tc>
      </w:tr>
      <w:tr w:rsidR="00E85F5E" w:rsidRPr="00D16FB0" w:rsidTr="00943DF4">
        <w:trPr>
          <w:trHeight w:val="1381"/>
        </w:trPr>
        <w:tc>
          <w:tcPr>
            <w:tcW w:w="2430" w:type="dxa"/>
            <w:tcBorders>
              <w:top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Included in Analytic Sample</w:t>
            </w:r>
          </w:p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=1,68</w:t>
            </w:r>
            <w:r w:rsidR="0094646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</w:t>
            </w:r>
            <w:r w:rsidR="009464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Excluded from Analytic Sample</w:t>
            </w:r>
          </w:p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=1</w:t>
            </w:r>
            <w:r w:rsidR="00946469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</w:t>
            </w:r>
            <w:r w:rsidR="009464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Included in Analytic Sample</w:t>
            </w:r>
          </w:p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=967, 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%)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Excluded from Analytic Sample</w:t>
            </w:r>
          </w:p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=58, </w:t>
            </w: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%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85F5E" w:rsidRPr="00D16FB0" w:rsidTr="00943DF4">
        <w:trPr>
          <w:trHeight w:val="415"/>
        </w:trPr>
        <w:tc>
          <w:tcPr>
            <w:tcW w:w="2430" w:type="dxa"/>
            <w:tcBorders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D16F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16FB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D16F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E85F5E" w:rsidRPr="00D16FB0" w:rsidTr="00943DF4">
        <w:trPr>
          <w:trHeight w:val="686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Sociodemographic and Health Characteristic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5F5E" w:rsidRPr="00D16FB0" w:rsidTr="005C6BAA">
        <w:trPr>
          <w:trHeight w:val="343"/>
        </w:trPr>
        <w:tc>
          <w:tcPr>
            <w:tcW w:w="2430" w:type="dxa"/>
            <w:vAlign w:val="center"/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Age, </w:t>
            </w:r>
            <w:r w:rsidR="0016398A" w:rsidRPr="00D16FB0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</w:p>
        </w:tc>
        <w:tc>
          <w:tcPr>
            <w:tcW w:w="720" w:type="dxa"/>
            <w:vAlign w:val="center"/>
          </w:tcPr>
          <w:p w:rsidR="00E85F5E" w:rsidRPr="005C6BAA" w:rsidRDefault="0016398A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946469" w:rsidRPr="005C6B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center"/>
          </w:tcPr>
          <w:p w:rsidR="00E85F5E" w:rsidRPr="005C6BAA" w:rsidRDefault="0016398A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13.9 (13.8,14.1)</w:t>
            </w:r>
          </w:p>
        </w:tc>
        <w:tc>
          <w:tcPr>
            <w:tcW w:w="630" w:type="dxa"/>
            <w:vAlign w:val="center"/>
          </w:tcPr>
          <w:p w:rsidR="00E85F5E" w:rsidRPr="005C6BAA" w:rsidRDefault="003A0170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46469" w:rsidRPr="005C6BA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vAlign w:val="center"/>
          </w:tcPr>
          <w:p w:rsidR="00E85F5E" w:rsidRPr="005C6BAA" w:rsidRDefault="003A0170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17.9 (17.4,18.</w:t>
            </w:r>
            <w:r w:rsidR="00946469" w:rsidRPr="005C6B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30" w:type="dxa"/>
            <w:vAlign w:val="center"/>
          </w:tcPr>
          <w:p w:rsidR="00E85F5E" w:rsidRPr="00D16FB0" w:rsidRDefault="00C726C4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530" w:type="dxa"/>
            <w:vAlign w:val="center"/>
          </w:tcPr>
          <w:p w:rsidR="00E85F5E" w:rsidRPr="00D16FB0" w:rsidRDefault="00C726C4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13.7,14.1)</w:t>
            </w:r>
          </w:p>
        </w:tc>
        <w:tc>
          <w:tcPr>
            <w:tcW w:w="810" w:type="dxa"/>
            <w:vAlign w:val="center"/>
          </w:tcPr>
          <w:p w:rsidR="00E85F5E" w:rsidRPr="00D16FB0" w:rsidRDefault="00C726C4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1" w:type="dxa"/>
            <w:vAlign w:val="center"/>
          </w:tcPr>
          <w:p w:rsidR="00E85F5E" w:rsidRPr="00D16FB0" w:rsidRDefault="00C726C4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(16.1,18.0)</w:t>
            </w:r>
          </w:p>
        </w:tc>
        <w:tc>
          <w:tcPr>
            <w:tcW w:w="879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Married/cohabitating, %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5.9,9.5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29.4,48.3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3,3.6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0.0,18.7)</w:t>
            </w: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85F5E" w:rsidRPr="00D16FB0" w:rsidTr="005C6BAA">
        <w:trPr>
          <w:trHeight w:val="343"/>
        </w:trPr>
        <w:tc>
          <w:tcPr>
            <w:tcW w:w="2430" w:type="dxa"/>
            <w:vAlign w:val="center"/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Location, %</w:t>
            </w:r>
          </w:p>
        </w:tc>
        <w:tc>
          <w:tcPr>
            <w:tcW w:w="72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46469" w:rsidRPr="00D16FB0" w:rsidTr="005C6BAA">
        <w:trPr>
          <w:trHeight w:val="351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 (85.5,95.2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 (76.1,94.7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 (79.1,92.6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 (82.9,99.3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Urban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4.8,14.5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5.3,23.9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7.4,20.9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0.7,17.1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F5E" w:rsidRPr="00D16FB0" w:rsidTr="005C6BAA">
        <w:trPr>
          <w:trHeight w:val="343"/>
        </w:trPr>
        <w:tc>
          <w:tcPr>
            <w:tcW w:w="2430" w:type="dxa"/>
            <w:vAlign w:val="center"/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Ecological zone, %</w:t>
            </w:r>
          </w:p>
        </w:tc>
        <w:tc>
          <w:tcPr>
            <w:tcW w:w="72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Mountain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(6.2,8.9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3.0,9.0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5.9,7.7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2.2,12.4)</w:t>
            </w: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Hill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(39.5,47.4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 (37.4,56.1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 (37.8,45.3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 (32.1,60.8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Terai</w:t>
            </w:r>
            <w:proofErr w:type="spellEnd"/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 (45.1,52.8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 (37.8,56.6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 (47.9,55.4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 (31.5,61.0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F5E" w:rsidRPr="00D16FB0" w:rsidTr="005C6BAA">
        <w:trPr>
          <w:trHeight w:val="343"/>
        </w:trPr>
        <w:tc>
          <w:tcPr>
            <w:tcW w:w="2430" w:type="dxa"/>
            <w:vAlign w:val="center"/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Household wealth </w:t>
            </w:r>
            <w:proofErr w:type="spellStart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72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Poorest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 (28.2,37.9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13.9,28.0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21.2,30.9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(11.1,37.1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51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Middle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 (31.6,39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24.6,43.3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 (31.5,41.6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 (27.5,57.3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ealthiest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 (26.1,37.1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 (34.5,55.7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 (30.9,43.9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(19.2,47.9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F5E" w:rsidRPr="00D16FB0" w:rsidTr="005C6BAA">
        <w:trPr>
          <w:trHeight w:val="343"/>
        </w:trPr>
        <w:tc>
          <w:tcPr>
            <w:tcW w:w="2430" w:type="dxa"/>
            <w:vAlign w:val="center"/>
          </w:tcPr>
          <w:p w:rsidR="00E85F5E" w:rsidRPr="00D16FB0" w:rsidRDefault="00E85F5E" w:rsidP="00943DF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Ethnicity, %</w:t>
            </w:r>
          </w:p>
        </w:tc>
        <w:tc>
          <w:tcPr>
            <w:tcW w:w="72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:rsidR="00E85F5E" w:rsidRPr="00D16FB0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hmin/Chettri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(27.6,39.4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19.3,37.5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 (29.4,40.9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 (29.0,60.4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Dalit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12.3,20.8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 (7.7,21.7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10.0,18.7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3.2,26.6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Janajati</w:t>
            </w:r>
            <w:proofErr w:type="spellEnd"/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26.2,39.7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 (24.0,43.7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 (23.6,35.6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13.5,42.6)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proofErr w:type="spellStart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Terai</w:t>
            </w:r>
            <w:proofErr w:type="spellEnd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 ethnicities </w:t>
            </w:r>
            <w:r w:rsidRPr="00D16FB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6.9,16.2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 (5.4,23.0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8.4,18.7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0.0,14.7)</w:t>
            </w: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43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Newar</w:t>
            </w:r>
            <w:proofErr w:type="spellEnd"/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1.6,4.9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1.9,11.1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1.6,6.9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0.0,14.0)</w:t>
            </w: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6469" w:rsidRPr="00D16FB0" w:rsidTr="005C6BAA">
        <w:trPr>
          <w:trHeight w:val="351"/>
        </w:trPr>
        <w:tc>
          <w:tcPr>
            <w:tcW w:w="2430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Muslim</w:t>
            </w:r>
          </w:p>
        </w:tc>
        <w:tc>
          <w:tcPr>
            <w:tcW w:w="72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6,4.0)</w:t>
            </w:r>
          </w:p>
        </w:tc>
        <w:tc>
          <w:tcPr>
            <w:tcW w:w="63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946469" w:rsidRPr="005C6BAA" w:rsidRDefault="00946469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0.0,5.2)</w:t>
            </w:r>
          </w:p>
        </w:tc>
        <w:tc>
          <w:tcPr>
            <w:tcW w:w="990" w:type="dxa"/>
            <w:vAlign w:val="center"/>
          </w:tcPr>
          <w:p w:rsidR="00946469" w:rsidRPr="005C6BAA" w:rsidRDefault="00946469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0,5.2)</w:t>
            </w:r>
          </w:p>
        </w:tc>
        <w:tc>
          <w:tcPr>
            <w:tcW w:w="810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1" w:type="dxa"/>
            <w:vAlign w:val="center"/>
          </w:tcPr>
          <w:p w:rsidR="00946469" w:rsidRPr="00D16FB0" w:rsidRDefault="00946469" w:rsidP="009464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9" w:type="dxa"/>
            <w:vAlign w:val="center"/>
          </w:tcPr>
          <w:p w:rsidR="00946469" w:rsidRPr="00D16FB0" w:rsidRDefault="00946469" w:rsidP="009464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5F5E" w:rsidRPr="00351E34" w:rsidTr="005C6BAA">
        <w:trPr>
          <w:trHeight w:val="527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E85F5E" w:rsidRPr="00D16FB0" w:rsidRDefault="00657170" w:rsidP="00943DF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16FB0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  <w:r w:rsidR="00E85F5E" w:rsidRPr="00D16FB0">
              <w:rPr>
                <w:rFonts w:ascii="Times New Roman" w:hAnsi="Times New Roman" w:cs="Times New Roman"/>
                <w:sz w:val="22"/>
                <w:szCs w:val="22"/>
              </w:rPr>
              <w:t xml:space="preserve"> attended school, 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E85F5E" w:rsidRPr="005C6BAA" w:rsidRDefault="00657170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85F5E" w:rsidRPr="005C6BAA" w:rsidRDefault="00657170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2.7,8.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85F5E" w:rsidRPr="005C6BAA" w:rsidRDefault="00657170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85F5E" w:rsidRPr="005C6BAA" w:rsidRDefault="00657170" w:rsidP="005C6B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0.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946469"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5C6B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85F5E" w:rsidRPr="005C6BAA" w:rsidRDefault="00E85F5E" w:rsidP="005C6B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6B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46469" w:rsidRPr="005C6B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85F5E" w:rsidRPr="00D16FB0" w:rsidRDefault="00657170" w:rsidP="00943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85F5E" w:rsidRPr="00D16FB0" w:rsidRDefault="00657170" w:rsidP="00943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5,3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85F5E" w:rsidRPr="00D16FB0" w:rsidRDefault="00657170" w:rsidP="00943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:rsidR="00E85F5E" w:rsidRPr="00D16FB0" w:rsidRDefault="00E85F5E" w:rsidP="00943D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E85F5E" w:rsidRPr="0083607F" w:rsidRDefault="00E85F5E" w:rsidP="00943D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F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:rsidR="00E85F5E" w:rsidRPr="00473FA2" w:rsidRDefault="00E85F5E" w:rsidP="00E85F5E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1 </w:t>
      </w:r>
      <w:r w:rsidRPr="00473FA2">
        <w:rPr>
          <w:rFonts w:ascii="Times New Roman" w:eastAsiaTheme="minorEastAsia" w:hAnsi="Times New Roman" w:cs="Times New Roman"/>
          <w:sz w:val="20"/>
          <w:szCs w:val="24"/>
        </w:rPr>
        <w:t>Ns are unweighted. Values pre</w:t>
      </w:r>
      <w:r>
        <w:rPr>
          <w:rFonts w:ascii="Times New Roman" w:eastAsiaTheme="minorEastAsia" w:hAnsi="Times New Roman" w:cs="Times New Roman"/>
          <w:sz w:val="20"/>
          <w:szCs w:val="24"/>
        </w:rPr>
        <w:t xml:space="preserve">sented are </w:t>
      </w:r>
      <w:r w:rsidRPr="00473FA2">
        <w:rPr>
          <w:rFonts w:ascii="Times New Roman" w:eastAsiaTheme="minorEastAsia" w:hAnsi="Times New Roman" w:cs="Times New Roman"/>
          <w:sz w:val="20"/>
          <w:szCs w:val="24"/>
        </w:rPr>
        <w:t xml:space="preserve">percent (95% CI). All estimates account for weighting and complex sampling design. </w:t>
      </w:r>
    </w:p>
    <w:p w:rsidR="00E85F5E" w:rsidRDefault="00E85F5E" w:rsidP="00E85F5E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2 </w:t>
      </w:r>
      <w:r w:rsidRPr="006E1D38">
        <w:rPr>
          <w:rFonts w:ascii="Times New Roman" w:eastAsiaTheme="minorEastAsia" w:hAnsi="Times New Roman" w:cs="Times New Roman"/>
          <w:sz w:val="20"/>
          <w:szCs w:val="24"/>
        </w:rPr>
        <w:t>P values calculated for Rao-</w:t>
      </w:r>
      <w:proofErr w:type="spellStart"/>
      <w:r w:rsidRPr="006E1D38">
        <w:rPr>
          <w:rFonts w:ascii="Times New Roman" w:eastAsiaTheme="minorEastAsia" w:hAnsi="Times New Roman" w:cs="Times New Roman"/>
          <w:sz w:val="20"/>
          <w:szCs w:val="24"/>
        </w:rPr>
        <w:t>scott</w:t>
      </w:r>
      <w:proofErr w:type="spellEnd"/>
      <w:r w:rsidRPr="006E1D38">
        <w:rPr>
          <w:rFonts w:ascii="Times New Roman" w:eastAsiaTheme="minorEastAsia" w:hAnsi="Times New Roman" w:cs="Times New Roman"/>
          <w:sz w:val="20"/>
          <w:szCs w:val="24"/>
        </w:rPr>
        <w:t xml:space="preserve"> chi square tests (categorical).</w:t>
      </w:r>
    </w:p>
    <w:p w:rsidR="00E85F5E" w:rsidRDefault="00E85F5E" w:rsidP="00E85F5E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ascii="Times New Roman" w:eastAsiaTheme="minorEastAsia" w:hAnsi="Times New Roman" w:cs="Times New Roman"/>
          <w:sz w:val="20"/>
          <w:szCs w:val="24"/>
          <w:vertAlign w:val="superscript"/>
        </w:rPr>
        <w:t xml:space="preserve">3 </w:t>
      </w:r>
      <w:r w:rsidRPr="006E1D38">
        <w:rPr>
          <w:rFonts w:ascii="Times New Roman" w:eastAsia="Times New Roman" w:hAnsi="Times New Roman" w:cs="Times New Roman"/>
          <w:sz w:val="20"/>
        </w:rPr>
        <w:t xml:space="preserve">Other </w:t>
      </w:r>
      <w:proofErr w:type="spellStart"/>
      <w:r w:rsidRPr="006E1D38">
        <w:rPr>
          <w:rFonts w:ascii="Times New Roman" w:eastAsia="Times New Roman" w:hAnsi="Times New Roman" w:cs="Times New Roman"/>
          <w:sz w:val="20"/>
        </w:rPr>
        <w:t>Terai</w:t>
      </w:r>
      <w:proofErr w:type="spellEnd"/>
      <w:r w:rsidRPr="006E1D38">
        <w:rPr>
          <w:rFonts w:ascii="Times New Roman" w:eastAsia="Times New Roman" w:hAnsi="Times New Roman" w:cs="Times New Roman"/>
          <w:sz w:val="20"/>
        </w:rPr>
        <w:t xml:space="preserve"> ethnicities include </w:t>
      </w:r>
      <w:proofErr w:type="spellStart"/>
      <w:r w:rsidRPr="006E1D38">
        <w:rPr>
          <w:rFonts w:ascii="Times New Roman" w:eastAsia="Times New Roman" w:hAnsi="Times New Roman" w:cs="Times New Roman"/>
          <w:sz w:val="20"/>
        </w:rPr>
        <w:t>Terai</w:t>
      </w:r>
      <w:proofErr w:type="spellEnd"/>
      <w:r w:rsidRPr="006E1D38">
        <w:rPr>
          <w:rFonts w:ascii="Times New Roman" w:eastAsia="Times New Roman" w:hAnsi="Times New Roman" w:cs="Times New Roman"/>
          <w:sz w:val="20"/>
        </w:rPr>
        <w:t xml:space="preserve">/Madhesi ethnicities not including </w:t>
      </w:r>
      <w:proofErr w:type="spellStart"/>
      <w:r w:rsidRPr="006E1D38">
        <w:rPr>
          <w:rFonts w:ascii="Times New Roman" w:hAnsi="Times New Roman" w:cs="Times New Roman"/>
          <w:color w:val="000000"/>
          <w:sz w:val="20"/>
        </w:rPr>
        <w:t>Terai</w:t>
      </w:r>
      <w:proofErr w:type="spellEnd"/>
      <w:r w:rsidRPr="006E1D38">
        <w:rPr>
          <w:rFonts w:ascii="Times New Roman" w:hAnsi="Times New Roman" w:cs="Times New Roman"/>
          <w:color w:val="000000"/>
          <w:sz w:val="20"/>
        </w:rPr>
        <w:t xml:space="preserve">/Madhesi </w:t>
      </w:r>
      <w:r>
        <w:rPr>
          <w:rFonts w:ascii="Times New Roman" w:hAnsi="Times New Roman" w:cs="Times New Roman"/>
          <w:color w:val="000000"/>
          <w:sz w:val="20"/>
          <w:szCs w:val="24"/>
        </w:rPr>
        <w:t>Brahmin/Chettri.</w:t>
      </w:r>
    </w:p>
    <w:p w:rsidR="00E85F5E" w:rsidRPr="00351E34" w:rsidRDefault="00E85F5E" w:rsidP="00E85F5E">
      <w:pPr>
        <w:spacing w:after="0" w:line="276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351E34">
        <w:rPr>
          <w:rFonts w:ascii="Times New Roman" w:eastAsia="Times New Roman" w:hAnsi="Times New Roman" w:cs="Times New Roman"/>
          <w:sz w:val="20"/>
          <w:szCs w:val="20"/>
        </w:rPr>
        <w:t xml:space="preserve"> Interpret with caution. Estimates may be unstable due to small n. </w:t>
      </w:r>
    </w:p>
    <w:p w:rsidR="00E85F5E" w:rsidRPr="00473FA2" w:rsidRDefault="00E85F5E" w:rsidP="00E85F5E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4"/>
        </w:rPr>
      </w:pPr>
      <w:bookmarkStart w:id="0" w:name="_GoBack"/>
      <w:bookmarkEnd w:id="0"/>
    </w:p>
    <w:p w:rsidR="00E85F5E" w:rsidRDefault="00E85F5E" w:rsidP="00E85F5E">
      <w:r w:rsidRPr="00473FA2">
        <w:rPr>
          <w:rFonts w:ascii="Times New Roman" w:eastAsiaTheme="minorEastAsia" w:hAnsi="Times New Roman" w:cs="Times New Roman"/>
          <w:sz w:val="20"/>
          <w:szCs w:val="24"/>
        </w:rPr>
        <w:t xml:space="preserve">Abbreviations: </w:t>
      </w:r>
      <w:r>
        <w:rPr>
          <w:rFonts w:ascii="Times New Roman" w:eastAsiaTheme="minorEastAsia" w:hAnsi="Times New Roman" w:cs="Times New Roman"/>
          <w:sz w:val="20"/>
          <w:szCs w:val="24"/>
        </w:rPr>
        <w:t>CI, confidence interval</w:t>
      </w:r>
      <w:r>
        <w:rPr>
          <w:rFonts w:ascii="Times New Roman" w:hAnsi="Times New Roman" w:cs="Times New Roman"/>
          <w:sz w:val="20"/>
          <w:szCs w:val="24"/>
        </w:rPr>
        <w:t>.</w:t>
      </w:r>
    </w:p>
    <w:p w:rsidR="00FC70C6" w:rsidRDefault="00FC70C6"/>
    <w:sectPr w:rsidR="00FC70C6" w:rsidSect="00E85F5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F5E"/>
    <w:rsid w:val="0016398A"/>
    <w:rsid w:val="00280A6C"/>
    <w:rsid w:val="003A0170"/>
    <w:rsid w:val="004A2215"/>
    <w:rsid w:val="005C6BAA"/>
    <w:rsid w:val="00657170"/>
    <w:rsid w:val="006F4DAE"/>
    <w:rsid w:val="007905A4"/>
    <w:rsid w:val="00946469"/>
    <w:rsid w:val="00C726C4"/>
    <w:rsid w:val="00D16FB0"/>
    <w:rsid w:val="00D26908"/>
    <w:rsid w:val="00D34EAB"/>
    <w:rsid w:val="00E85F5E"/>
    <w:rsid w:val="00EF07B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56CCA"/>
  <w15:chartTrackingRefBased/>
  <w15:docId w15:val="{3B86024E-E3D2-40B7-90A4-F1CE59B2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5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F5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Ford, Nicole (CDC/DDNID/NCCDPHP/DNPAO) (CTR)</cp:lastModifiedBy>
  <cp:revision>4</cp:revision>
  <dcterms:created xsi:type="dcterms:W3CDTF">2020-03-05T19:17:00Z</dcterms:created>
  <dcterms:modified xsi:type="dcterms:W3CDTF">2020-03-05T19:27:00Z</dcterms:modified>
</cp:coreProperties>
</file>